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Table S1. Within-field differences in </w:t>
      </w:r>
      <w:r>
        <w:rPr>
          <w:rFonts w:cs="Times New Roman" w:ascii="Times New Roman" w:hAnsi="Times New Roman"/>
          <w:bCs/>
          <w:i/>
          <w:sz w:val="24"/>
          <w:szCs w:val="24"/>
        </w:rPr>
        <w:t>species composition of bumblebee assemblages at present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tbl>
      <w:tblPr>
        <w:tblW w:w="130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1760"/>
        <w:gridCol w:w="1520"/>
        <w:gridCol w:w="1520"/>
        <w:gridCol w:w="1520"/>
        <w:gridCol w:w="320"/>
        <w:gridCol w:w="1520"/>
        <w:gridCol w:w="1520"/>
        <w:gridCol w:w="1520"/>
      </w:tblGrid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4560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Worker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da-DK" w:eastAsia="da-DK"/>
              </w:rPr>
              <w:t>a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da-DK" w:eastAsia="da-DK"/>
              </w:rPr>
            </w:r>
          </w:p>
        </w:tc>
        <w:tc>
          <w:tcPr>
            <w:tcW w:w="4560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Quee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da-DK" w:eastAsia="da-DK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Functional group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omb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 xml:space="preserve"> species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Edg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Middl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Central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Edg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Middl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Central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Long-tongued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hortor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247 (3.7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261 (3.7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350 (5.0%)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7 (3.8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9 (5.4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7 (4.7%)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pascuor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920 (13.6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742 (10.5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645 (9.2%)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9 (4.9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6 (3.6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4 (2.7%)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muscor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58 (0.9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94 (1.3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84 (1.2%)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distinguendu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sylvar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veteranu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ruderariu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subterraneu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Short-tongued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terrestri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4318 (63.9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4784 (67.8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4706 (67.4%)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40 (75.7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16 (69.5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04 (70.3%)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lapidariu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194 (17.7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161 (16.5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189 (17.0%)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29 (15.7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36 (21.6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33 (22.3%)</w:t>
            </w:r>
          </w:p>
        </w:tc>
      </w:tr>
      <w:tr>
        <w:trPr>
          <w:trHeight w:val="31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hypnoru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6 (0.1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4 (0.1%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4 (0.1%)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da-DK" w:eastAsia="da-DK"/>
              </w:rPr>
              <w:t>B. pratorum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2 (0.2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5 (0.1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7 (0.1%)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Total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6755 (100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7051 (100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6985 (100%)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85 (100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67 (100%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a-DK" w:eastAsia="da-DK"/>
              </w:rPr>
              <w:t>148 (100%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da-DK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>Total numbers of bumblebees (% of total) observed in sub-plots at the edge, middle and center of the red clover fields in the present study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tice that the sampling intensity did not differ between sub-plots at the edge, middle and center, and the observed numbers of bees are, hence, comparable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eastAsia="da-DK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da-DK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Significant spatial differences in species composition was found only for long-tongued workers (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69.2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&lt; </w:t>
      </w:r>
      <w:r>
        <w:rPr>
          <w:rFonts w:cs="Times New Roman" w:ascii="Times New Roman" w:hAnsi="Times New Roman"/>
          <w:sz w:val="24"/>
          <w:szCs w:val="24"/>
        </w:rPr>
        <w:t xml:space="preserve">0.001) primarily due to a lower density of </w:t>
      </w:r>
      <w:r>
        <w:rPr>
          <w:rFonts w:cs="Times New Roman" w:ascii="Times New Roman" w:hAnsi="Times New Roman"/>
          <w:i/>
          <w:sz w:val="24"/>
          <w:szCs w:val="24"/>
        </w:rPr>
        <w:t>Bombus pascuorum</w:t>
      </w:r>
      <w:r>
        <w:rPr>
          <w:rFonts w:cs="Times New Roman" w:ascii="Times New Roman" w:hAnsi="Times New Roman"/>
          <w:sz w:val="24"/>
          <w:szCs w:val="24"/>
        </w:rPr>
        <w:t xml:space="preserve"> towards the center of the fields</w:t>
      </w:r>
    </w:p>
    <w:p>
      <w:pPr>
        <w:pStyle w:val="Normal"/>
        <w:spacing w:lineRule="auto" w:line="480" w:before="0" w:after="200"/>
        <w:rPr/>
      </w:pPr>
      <w:r>
        <w:rPr>
          <w:rFonts w:eastAsia="Times New Roman" w:cs="Times New Roman" w:ascii="Times New Roman" w:hAnsi="Times New Roman"/>
          <w:iCs/>
          <w:sz w:val="24"/>
          <w:szCs w:val="24"/>
          <w:vertAlign w:val="superscript"/>
          <w:lang w:eastAsia="da-DK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da-DK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da-DK"/>
        </w:rPr>
        <w:t>No differences in species composition was found among sub-plots within fields (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da-DK"/>
        </w:rPr>
        <w:t xml:space="preserve">P &gt; </w:t>
      </w:r>
      <w:r>
        <w:rPr>
          <w:rFonts w:eastAsia="Times New Roman" w:cs="Times New Roman" w:ascii="Times New Roman" w:hAnsi="Times New Roman"/>
          <w:sz w:val="24"/>
          <w:szCs w:val="24"/>
          <w:lang w:eastAsia="da-DK"/>
        </w:rPr>
        <w:t>0.01)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sz w:val="24"/>
      <w:szCs w:val="24"/>
      <w:u w:val="single"/>
      <w:lang w:val="da-DK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da-DK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sz w:val="24"/>
      <w:szCs w:val="24"/>
      <w:u w:val="single"/>
      <w:lang w:val="da-DK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da-DK"/>
    </w:rPr>
  </w:style>
  <w:style w:type="character" w:styleId="Nbapihighlight1">
    <w:name w:val="nbapihighlight1"/>
    <w:basedOn w:val="DefaultParagraphFont"/>
    <w:qFormat/>
    <w:rPr/>
  </w:style>
  <w:style w:type="character" w:styleId="Referencetext1">
    <w:name w:val="referencetext1"/>
    <w:qFormat/>
    <w:rPr>
      <w:vanish w:val="fals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Licensedcontent15">
    <w:name w:val="licensedcontent1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20:42:00Z</dcterms:created>
  <dc:creator>Yoko Luise Dupont</dc:creator>
  <dc:description/>
  <cp:keywords/>
  <dc:language>en-US</dc:language>
  <cp:lastModifiedBy>Yoko Luise Dupont</cp:lastModifiedBy>
  <dcterms:modified xsi:type="dcterms:W3CDTF">2011-09-02T09:16:00Z</dcterms:modified>
  <cp:revision>19</cp:revision>
  <dc:subject/>
  <dc:title>A quantitative historical decline of long-tongued bumblebee (Bombus) 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47353523</vt:r8>
  </property>
  <property fmtid="{D5CDD505-2E9C-101B-9397-08002B2CF9AE}" pid="6" name="_AuthorEmail">
    <vt:lpwstr>cfd@dmu.dk</vt:lpwstr>
  </property>
  <property fmtid="{D5CDD505-2E9C-101B-9397-08002B2CF9AE}" pid="7" name="_AuthorEmailDisplayName">
    <vt:lpwstr>Damgaard, Christian F.</vt:lpwstr>
  </property>
  <property fmtid="{D5CDD505-2E9C-101B-9397-08002B2CF9AE}" pid="8" name="_EmailSubject">
    <vt:lpwstr>opdateret manu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